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8DD7E2" w14:textId="2D58F130" w:rsidR="009D0D0B" w:rsidRPr="00042B05" w:rsidRDefault="00F46D30">
      <w:pPr>
        <w:rPr>
          <w:rFonts w:ascii="Times New Roman" w:hAnsi="Times New Roman" w:cs="Times New Roman"/>
          <w:b/>
          <w:bCs/>
          <w:sz w:val="22"/>
        </w:rPr>
      </w:pPr>
      <w:r w:rsidRPr="00F46D30">
        <w:rPr>
          <w:rFonts w:ascii="Times New Roman" w:hAnsi="Times New Roman" w:cs="Times New Roman"/>
          <w:b/>
          <w:bCs/>
          <w:sz w:val="22"/>
        </w:rPr>
        <w:t xml:space="preserve">Supplementary </w:t>
      </w:r>
      <w:r w:rsidR="00D67057">
        <w:rPr>
          <w:rFonts w:ascii="Times New Roman" w:hAnsi="Times New Roman" w:cs="Times New Roman" w:hint="eastAsia"/>
          <w:b/>
          <w:bCs/>
          <w:sz w:val="22"/>
        </w:rPr>
        <w:t>File</w:t>
      </w:r>
      <w:r w:rsidRPr="00F46D30">
        <w:rPr>
          <w:rFonts w:ascii="Times New Roman" w:hAnsi="Times New Roman" w:cs="Times New Roman"/>
          <w:b/>
          <w:bCs/>
          <w:sz w:val="22"/>
        </w:rPr>
        <w:t xml:space="preserve"> </w:t>
      </w:r>
      <w:r w:rsidR="00163C43">
        <w:rPr>
          <w:rFonts w:ascii="Times New Roman" w:hAnsi="Times New Roman" w:cs="Times New Roman" w:hint="eastAsia"/>
          <w:b/>
          <w:bCs/>
          <w:sz w:val="22"/>
        </w:rPr>
        <w:t>3</w:t>
      </w:r>
      <w:r w:rsidRPr="00F46D30">
        <w:rPr>
          <w:rFonts w:ascii="Times New Roman" w:hAnsi="Times New Roman" w:cs="Times New Roman"/>
          <w:b/>
          <w:bCs/>
          <w:sz w:val="22"/>
        </w:rPr>
        <w:t xml:space="preserve">. Participants` </w:t>
      </w:r>
      <w:r w:rsidR="009E58E7">
        <w:rPr>
          <w:rFonts w:ascii="Times New Roman" w:hAnsi="Times New Roman" w:cs="Times New Roman"/>
          <w:b/>
          <w:bCs/>
          <w:sz w:val="22"/>
        </w:rPr>
        <w:t xml:space="preserve">positive </w:t>
      </w:r>
      <w:r w:rsidRPr="00F46D30">
        <w:rPr>
          <w:rFonts w:ascii="Times New Roman" w:hAnsi="Times New Roman" w:cs="Times New Roman"/>
          <w:b/>
          <w:bCs/>
          <w:sz w:val="22"/>
        </w:rPr>
        <w:t>attitudes toward genetic testing</w:t>
      </w:r>
      <w:r w:rsidR="00E5261E">
        <w:rPr>
          <w:rFonts w:ascii="Times New Roman" w:hAnsi="Times New Roman" w:cs="Times New Roman"/>
          <w:b/>
          <w:bCs/>
          <w:sz w:val="22"/>
        </w:rPr>
        <w:t xml:space="preserve"> </w:t>
      </w:r>
      <w:r w:rsidR="00E5261E" w:rsidRPr="00042B05">
        <w:rPr>
          <w:rFonts w:ascii="Times New Roman" w:hAnsi="Times New Roman" w:cs="Times New Roman"/>
          <w:b/>
          <w:bCs/>
          <w:sz w:val="22"/>
        </w:rPr>
        <w:t>and associated factor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2"/>
        <w:gridCol w:w="4817"/>
        <w:gridCol w:w="963"/>
        <w:gridCol w:w="883"/>
        <w:gridCol w:w="896"/>
        <w:gridCol w:w="1013"/>
        <w:gridCol w:w="1145"/>
        <w:gridCol w:w="953"/>
        <w:gridCol w:w="883"/>
        <w:gridCol w:w="883"/>
        <w:gridCol w:w="883"/>
        <w:gridCol w:w="883"/>
        <w:gridCol w:w="963"/>
        <w:gridCol w:w="883"/>
      </w:tblGrid>
      <w:tr w:rsidR="00D67057" w:rsidRPr="00042B05" w14:paraId="11FE6FC3" w14:textId="77777777" w:rsidTr="00D67057">
        <w:trPr>
          <w:trHeight w:val="280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E38FD4" w14:textId="77777777" w:rsidR="00D67057" w:rsidRPr="004F70DC" w:rsidRDefault="00D67057" w:rsidP="00D670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enetic tes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160B4" w14:textId="77777777" w:rsidR="00D67057" w:rsidRPr="004F70DC" w:rsidRDefault="00D67057" w:rsidP="00D6705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7A512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47F8E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ajor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E2028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ersonality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499DD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ligiosity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FA374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amily income</w:t>
            </w:r>
          </w:p>
        </w:tc>
      </w:tr>
      <w:tr w:rsidR="00D67057" w:rsidRPr="00D67057" w14:paraId="3106F8E7" w14:textId="77777777" w:rsidTr="00D67057">
        <w:trPr>
          <w:trHeight w:val="460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123E6A" w14:textId="77777777" w:rsidR="00D67057" w:rsidRPr="00042B05" w:rsidRDefault="00D67057" w:rsidP="00D6705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F159A5" w14:textId="77777777" w:rsidR="00D67057" w:rsidRPr="00042B05" w:rsidRDefault="00D67057" w:rsidP="00D6705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919C8" w14:textId="77777777" w:rsidR="00D67057" w:rsidRPr="00042B05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B0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EFDD2" w14:textId="77777777" w:rsidR="00D67057" w:rsidRPr="00042B05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B0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C5E59" w14:textId="77777777" w:rsidR="00D67057" w:rsidRPr="00042B05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B0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ealth este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C35F4" w14:textId="44B7B181" w:rsidR="00D67057" w:rsidRPr="00042B05" w:rsidRDefault="00896EF9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ealth-consc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E9F44" w14:textId="77777777" w:rsidR="00D67057" w:rsidRPr="00042B05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B0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elf-resp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0D470" w14:textId="75D6AC3F" w:rsidR="00D67057" w:rsidRPr="00042B05" w:rsidRDefault="00E5261E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B0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9345" w14:textId="0E15AF24" w:rsidR="00D67057" w:rsidRPr="00042B05" w:rsidRDefault="00E5261E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B0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eu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89BF4" w14:textId="150AA43A" w:rsidR="00D67057" w:rsidRPr="00042B05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B0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E5261E" w:rsidRPr="00042B0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3A9F7" w14:textId="24AFDCE7" w:rsidR="00D67057" w:rsidRPr="00042B05" w:rsidRDefault="00E5261E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B0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C7020" w14:textId="57F44D7D" w:rsidR="00D67057" w:rsidRPr="00042B05" w:rsidRDefault="00E5261E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B0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verage</w:t>
            </w:r>
            <w:r w:rsidR="00D67057" w:rsidRPr="00042B0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65E28" w14:textId="2CFBBFDB" w:rsidR="00D67057" w:rsidRPr="00042B05" w:rsidRDefault="00E5261E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B0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D67057" w:rsidRPr="00D67057" w14:paraId="1B87AF0D" w14:textId="77777777" w:rsidTr="00D67057">
        <w:trPr>
          <w:trHeight w:val="280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877D9F" w14:textId="77777777" w:rsidR="00D67057" w:rsidRPr="00D67057" w:rsidRDefault="00D67057" w:rsidP="00D6705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EB3672" w14:textId="77777777" w:rsidR="00D67057" w:rsidRPr="00D67057" w:rsidRDefault="00D67057" w:rsidP="00D6705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05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 = 15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948CA7" w14:textId="77777777" w:rsidR="00D67057" w:rsidRPr="00D67057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05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 = 7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E4C951" w14:textId="77777777" w:rsidR="00D67057" w:rsidRPr="00D67057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05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 = 7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0C22EF" w14:textId="77777777" w:rsidR="00D67057" w:rsidRPr="00D67057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05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 = 1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A50410" w14:textId="77777777" w:rsidR="00D67057" w:rsidRPr="00D67057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05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 = 1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99C076" w14:textId="77777777" w:rsidR="00D67057" w:rsidRPr="00D67057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05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 = 7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79693A" w14:textId="77777777" w:rsidR="00D67057" w:rsidRPr="00D67057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05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 = 2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C6A14C" w14:textId="77777777" w:rsidR="00D67057" w:rsidRPr="00D67057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05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 = 4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26C888" w14:textId="77777777" w:rsidR="00D67057" w:rsidRPr="00D67057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05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 = 9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E80736" w14:textId="77777777" w:rsidR="00D67057" w:rsidRPr="00D67057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05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 = 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697B8E" w14:textId="77777777" w:rsidR="00D67057" w:rsidRPr="00D67057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05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 = 12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B5E7BA" w14:textId="77777777" w:rsidR="00D67057" w:rsidRPr="00D67057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05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 = 181</w:t>
            </w:r>
          </w:p>
        </w:tc>
      </w:tr>
      <w:tr w:rsidR="00D67057" w:rsidRPr="00D67057" w14:paraId="5793F2D2" w14:textId="77777777" w:rsidTr="00D67057">
        <w:trPr>
          <w:trHeight w:val="280"/>
        </w:trPr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4F74" w14:textId="77777777" w:rsidR="00D67057" w:rsidRPr="004F70DC" w:rsidRDefault="00D67057" w:rsidP="00D6705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edictive genetic testing (YES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BE4C9" w14:textId="77777777" w:rsidR="00D67057" w:rsidRPr="004F70DC" w:rsidRDefault="00D67057" w:rsidP="00D6705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86 (8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4F672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= 0.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F3DF7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= 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922AC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= 0.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3D05D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= 0.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D5C40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= 0.0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8BC44" w14:textId="77777777" w:rsidR="00D67057" w:rsidRPr="004F70DC" w:rsidRDefault="00D67057" w:rsidP="00D67057">
            <w:pPr>
              <w:widowControl/>
              <w:jc w:val="right"/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 xml:space="preserve">　</w:t>
            </w:r>
            <w:r w:rsidRPr="004F70D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P </w:t>
            </w: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= 0.0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B85AC" w14:textId="77777777" w:rsidR="00D67057" w:rsidRPr="004F70DC" w:rsidRDefault="00D67057" w:rsidP="00D67057">
            <w:pPr>
              <w:widowControl/>
              <w:jc w:val="right"/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 xml:space="preserve">　</w:t>
            </w:r>
            <w:r w:rsidRPr="004F70D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P </w:t>
            </w: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= 0.001</w:t>
            </w:r>
          </w:p>
        </w:tc>
      </w:tr>
      <w:tr w:rsidR="00D67057" w:rsidRPr="00D67057" w14:paraId="7DE5BBEC" w14:textId="77777777" w:rsidTr="00D67057">
        <w:trPr>
          <w:trHeight w:val="280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74C3C" w14:textId="77777777" w:rsidR="00D67057" w:rsidRPr="004F70DC" w:rsidRDefault="00D67057" w:rsidP="00D670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493DC" w14:textId="77777777" w:rsidR="00D67057" w:rsidRPr="004F70DC" w:rsidRDefault="00D67057" w:rsidP="00D670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90E47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89 (8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58BD7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90 (8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28CF9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86 (8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70C72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92 (8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518AE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35 (8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08595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81 (9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16BB6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35 (8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E1A01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70 (8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87FFE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8 (9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2EEC4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98 (8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EB797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0 (77.3)</w:t>
            </w:r>
          </w:p>
        </w:tc>
      </w:tr>
      <w:tr w:rsidR="00D67057" w:rsidRPr="00D67057" w14:paraId="5769231E" w14:textId="77777777" w:rsidTr="00D67057">
        <w:trPr>
          <w:trHeight w:val="28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430C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1840CEF" w14:textId="77777777" w:rsidR="00D67057" w:rsidRPr="004F70DC" w:rsidRDefault="00D67057" w:rsidP="00D6705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Would you take a genetic profiling test to know if you are at risk of developing diseases?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1F1041D" w14:textId="77777777" w:rsidR="00D67057" w:rsidRPr="004F70DC" w:rsidRDefault="00D67057" w:rsidP="00D6705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67 (6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637BDD3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= 0.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37A3A11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312861B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P </w:t>
            </w: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= 0.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8AF6AD0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= 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CA17F76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= 0.00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AA399CD" w14:textId="77777777" w:rsidR="00D67057" w:rsidRPr="004F70DC" w:rsidRDefault="00D67057" w:rsidP="00D67057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&lt; 0.00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1500F55" w14:textId="77777777" w:rsidR="00D67057" w:rsidRPr="004F70DC" w:rsidRDefault="00D67057" w:rsidP="00D67057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P </w:t>
            </w: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D67057" w:rsidRPr="00D67057" w14:paraId="0E8DC6D5" w14:textId="77777777" w:rsidTr="00D6705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51DAC" w14:textId="77777777" w:rsidR="00D67057" w:rsidRPr="004F70DC" w:rsidRDefault="00D67057" w:rsidP="00D670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03F47" w14:textId="77777777" w:rsidR="00D67057" w:rsidRPr="004F70DC" w:rsidRDefault="00D67057" w:rsidP="00D670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860EF" w14:textId="77777777" w:rsidR="00D67057" w:rsidRPr="004F70DC" w:rsidRDefault="00D67057" w:rsidP="00D670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FB7801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88 (6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37ADA2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70 (6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0CEF94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20 (6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4FBE6F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37 (7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496E9B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39 (7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2518AF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63 (8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30CC77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77 (6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20B15E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27 (6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414F92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8 (8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966782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20 (6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0DCD67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9 (60.2)</w:t>
            </w:r>
          </w:p>
        </w:tc>
      </w:tr>
      <w:tr w:rsidR="00D67057" w:rsidRPr="00D67057" w14:paraId="2BFE2FCE" w14:textId="77777777" w:rsidTr="00D6705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187C2" w14:textId="77777777" w:rsidR="00D67057" w:rsidRPr="004F70DC" w:rsidRDefault="00D67057" w:rsidP="00D670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20806" w14:textId="77777777" w:rsidR="00D67057" w:rsidRPr="004F70DC" w:rsidRDefault="00D67057" w:rsidP="00D6705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Would you accept direct-to-consumer (DTC) home genetic testing if available?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B368" w14:textId="77777777" w:rsidR="00D67057" w:rsidRPr="004F70DC" w:rsidRDefault="00D67057" w:rsidP="00D6705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05 (6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185E8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= 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AE90D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7469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P </w:t>
            </w: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= 0.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DAE11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= 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BBEC9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&lt; 0.00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DB30" w14:textId="77777777" w:rsidR="00D67057" w:rsidRPr="004F70DC" w:rsidRDefault="00D67057" w:rsidP="00D67057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&lt; 0.00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CD27" w14:textId="77777777" w:rsidR="00D67057" w:rsidRPr="004F70DC" w:rsidRDefault="00D67057" w:rsidP="00D67057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&lt; 0.001</w:t>
            </w:r>
          </w:p>
        </w:tc>
      </w:tr>
      <w:tr w:rsidR="00D67057" w:rsidRPr="00D67057" w14:paraId="7363022E" w14:textId="77777777" w:rsidTr="00D6705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CB51F" w14:textId="77777777" w:rsidR="00D67057" w:rsidRPr="004F70DC" w:rsidRDefault="00D67057" w:rsidP="00D670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D4473" w14:textId="77777777" w:rsidR="00D67057" w:rsidRPr="004F70DC" w:rsidRDefault="00D67057" w:rsidP="00D670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7AF9E" w14:textId="77777777" w:rsidR="00D67057" w:rsidRPr="004F70DC" w:rsidRDefault="00D67057" w:rsidP="00D670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10F3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38 (6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F7DF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27 (5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E554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75 (6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8DA5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83 (6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F3BE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27 (7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BA328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58 (7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EF4EB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74 (6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6CED6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73 (6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BE23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4 (8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08C0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64 (6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C84E4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7 (59.1)</w:t>
            </w:r>
          </w:p>
        </w:tc>
      </w:tr>
      <w:tr w:rsidR="00D67057" w:rsidRPr="00D67057" w14:paraId="145FA8D6" w14:textId="77777777" w:rsidTr="00D6705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7995F" w14:textId="77777777" w:rsidR="00D67057" w:rsidRPr="004F70DC" w:rsidRDefault="00D67057" w:rsidP="00D670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3A39254" w14:textId="77777777" w:rsidR="00D67057" w:rsidRPr="004F70DC" w:rsidRDefault="00D67057" w:rsidP="00D6705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Would you get tested for disorders that are still not treatable or preventable?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315891" w14:textId="77777777" w:rsidR="00D67057" w:rsidRPr="004F70DC" w:rsidRDefault="00D67057" w:rsidP="00D6705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51 (6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1F610E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= 0.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BDB40A2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4B6BEE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= 0.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9786494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= 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AB73072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= 0.00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CA6579" w14:textId="77777777" w:rsidR="00D67057" w:rsidRPr="004F70DC" w:rsidRDefault="00D67057" w:rsidP="00D67057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&lt; 0.00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A3A78E" w14:textId="77777777" w:rsidR="00D67057" w:rsidRPr="004F70DC" w:rsidRDefault="00D67057" w:rsidP="00D67057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&lt; 0.001</w:t>
            </w:r>
          </w:p>
        </w:tc>
      </w:tr>
      <w:tr w:rsidR="00D67057" w:rsidRPr="00D67057" w14:paraId="4AF4543C" w14:textId="77777777" w:rsidTr="00D6705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CE0B3" w14:textId="77777777" w:rsidR="00D67057" w:rsidRPr="004F70DC" w:rsidRDefault="00D67057" w:rsidP="00D670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50D65" w14:textId="77777777" w:rsidR="00D67057" w:rsidRPr="004F70DC" w:rsidRDefault="00D67057" w:rsidP="00D670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F916B" w14:textId="77777777" w:rsidR="00D67057" w:rsidRPr="004F70DC" w:rsidRDefault="00D67057" w:rsidP="00D670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7A7269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32 (6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841D5B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97 (5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670599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19 (6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4E9ABE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38 (6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9354E6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87 (6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2CC85B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53 (7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0F2BDE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61 (6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12B134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37 (5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24CB4C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0 (8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97C6F3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29 (6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B835CA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2 (50.8)</w:t>
            </w:r>
          </w:p>
        </w:tc>
      </w:tr>
      <w:tr w:rsidR="00D67057" w:rsidRPr="00D67057" w14:paraId="0036EAFA" w14:textId="77777777" w:rsidTr="00D67057">
        <w:trPr>
          <w:trHeight w:val="280"/>
        </w:trPr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5113" w14:textId="77777777" w:rsidR="00D67057" w:rsidRPr="004F70DC" w:rsidRDefault="00D67057" w:rsidP="00D6705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emarital and preconception genetic testing (YES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0020" w14:textId="77777777" w:rsidR="00D67057" w:rsidRPr="004F70DC" w:rsidRDefault="00D67057" w:rsidP="00D6705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79 (7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8446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= 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73131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14BE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= 0.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3A541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= 0.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75520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&lt; 0.00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99467" w14:textId="77777777" w:rsidR="00D67057" w:rsidRPr="004F70DC" w:rsidRDefault="00D67057" w:rsidP="00D67057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= 0.005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FCD8" w14:textId="77777777" w:rsidR="00D67057" w:rsidRPr="004F70DC" w:rsidRDefault="00D67057" w:rsidP="00D67057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&lt; 0.001</w:t>
            </w:r>
          </w:p>
        </w:tc>
      </w:tr>
      <w:tr w:rsidR="00D67057" w:rsidRPr="00D67057" w14:paraId="4D6A903A" w14:textId="77777777" w:rsidTr="00D67057">
        <w:trPr>
          <w:trHeight w:val="280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119B6" w14:textId="77777777" w:rsidR="00D67057" w:rsidRPr="004F70DC" w:rsidRDefault="00D67057" w:rsidP="00D670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4515B" w14:textId="77777777" w:rsidR="00D67057" w:rsidRPr="004F70DC" w:rsidRDefault="00D67057" w:rsidP="00D670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EA0C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19 (7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CADF8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27 (7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D43D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95 (7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D1D7F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09 (7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7C5C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98 (8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AC90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71 (8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F3AC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16 (7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BB6A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92 (7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B89C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0 (8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5101D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14 (7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0167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5 (69.1)</w:t>
            </w:r>
          </w:p>
        </w:tc>
      </w:tr>
      <w:tr w:rsidR="00D67057" w:rsidRPr="00D67057" w14:paraId="2E6326E2" w14:textId="77777777" w:rsidTr="00D67057">
        <w:trPr>
          <w:trHeight w:val="28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BE9AC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BB034D8" w14:textId="77777777" w:rsidR="00D67057" w:rsidRPr="004F70DC" w:rsidRDefault="00D67057" w:rsidP="00D6705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Would you take genetic tests if available?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E7EF48" w14:textId="77777777" w:rsidR="00D67057" w:rsidRPr="004F70DC" w:rsidRDefault="00D67057" w:rsidP="00D6705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17 (7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D34219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=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89B819D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= 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C84E4A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= 0.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F700FE0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=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91DD78C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&lt; 0.00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E2ECA9" w14:textId="77777777" w:rsidR="00D67057" w:rsidRPr="004F70DC" w:rsidRDefault="00D67057" w:rsidP="00D67057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= 0.475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9E0CF0" w14:textId="77777777" w:rsidR="00D67057" w:rsidRPr="004F70DC" w:rsidRDefault="00D67057" w:rsidP="00D67057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= 0.037</w:t>
            </w:r>
          </w:p>
        </w:tc>
      </w:tr>
      <w:tr w:rsidR="00D67057" w:rsidRPr="00D67057" w14:paraId="50BEA02B" w14:textId="77777777" w:rsidTr="00D6705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781D2" w14:textId="77777777" w:rsidR="00D67057" w:rsidRPr="004F70DC" w:rsidRDefault="00D67057" w:rsidP="00D670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C2755" w14:textId="77777777" w:rsidR="00D67057" w:rsidRPr="004F70DC" w:rsidRDefault="00D67057" w:rsidP="00D670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DE41D" w14:textId="77777777" w:rsidR="00D67057" w:rsidRPr="004F70DC" w:rsidRDefault="00D67057" w:rsidP="00D670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44E628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86 (6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3E5A28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12 (6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159143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54 (7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72A449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73 (7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156267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68 (7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6CFA1B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4 (7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C3E534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7 (7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3CDE6C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66 (7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2DA99B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6 (7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D06704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71 (7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0CD7C6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0 (66.3)</w:t>
            </w:r>
          </w:p>
        </w:tc>
      </w:tr>
      <w:tr w:rsidR="00D67057" w:rsidRPr="00D67057" w14:paraId="0A72D75A" w14:textId="77777777" w:rsidTr="00D6705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37846" w14:textId="77777777" w:rsidR="00D67057" w:rsidRPr="004F70DC" w:rsidRDefault="00D67057" w:rsidP="00D670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9E96C" w14:textId="7A504FFB" w:rsidR="00D67057" w:rsidRPr="004F70DC" w:rsidRDefault="00D67057" w:rsidP="00D6705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Would you ask your partner to take </w:t>
            </w:r>
            <w:r w:rsidR="00896EF9" w:rsidRPr="004F70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a </w:t>
            </w: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genetic test?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CC5D3" w14:textId="77777777" w:rsidR="00D67057" w:rsidRPr="004F70DC" w:rsidRDefault="00D67057" w:rsidP="00D6705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27 (6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1793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B6036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AA32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= 0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C0AF1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= 0.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CA407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&lt; 0.00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90A4" w14:textId="77777777" w:rsidR="00D67057" w:rsidRPr="004F70DC" w:rsidRDefault="00D67057" w:rsidP="00D67057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&lt; 0.00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28CDD" w14:textId="77777777" w:rsidR="00D67057" w:rsidRPr="004F70DC" w:rsidRDefault="00D67057" w:rsidP="00D67057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&lt; 0.001</w:t>
            </w:r>
          </w:p>
        </w:tc>
      </w:tr>
      <w:tr w:rsidR="00D67057" w:rsidRPr="00D67057" w14:paraId="3284D77A" w14:textId="77777777" w:rsidTr="00D6705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C3BBC" w14:textId="77777777" w:rsidR="00D67057" w:rsidRPr="004F70DC" w:rsidRDefault="00D67057" w:rsidP="00D670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C834C" w14:textId="77777777" w:rsidR="00D67057" w:rsidRPr="004F70DC" w:rsidRDefault="00D67057" w:rsidP="00D670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5D8F2" w14:textId="77777777" w:rsidR="00D67057" w:rsidRPr="004F70DC" w:rsidRDefault="00D67057" w:rsidP="00D670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089B1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37 (6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139B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33 (5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00603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76 (6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7FB9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95 (6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7C5DC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29 (7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E40E4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61 (8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5EF8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76 (6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1867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90 (6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E5C2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3 (8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221C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97 (6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075D3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7 (53.6)</w:t>
            </w:r>
          </w:p>
        </w:tc>
      </w:tr>
      <w:tr w:rsidR="00D67057" w:rsidRPr="00D67057" w14:paraId="010CB0EF" w14:textId="77777777" w:rsidTr="00D67057">
        <w:trPr>
          <w:trHeight w:val="28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4B2329" w14:textId="77777777" w:rsidR="00D67057" w:rsidRPr="004F70DC" w:rsidRDefault="00D67057" w:rsidP="00D670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enatal genetic testing (Y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90AC71" w14:textId="77777777" w:rsidR="00D67057" w:rsidRPr="004F70DC" w:rsidRDefault="00D67057" w:rsidP="00D6705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91 (6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344F01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= 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CC7BF0A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F8CF20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= 0.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52EFF6D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= 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709DBBA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&lt; 0.00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3F5453" w14:textId="77777777" w:rsidR="00D67057" w:rsidRPr="004F70DC" w:rsidRDefault="00D67057" w:rsidP="00D67057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&lt; 0.00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92C142" w14:textId="77777777" w:rsidR="00D67057" w:rsidRPr="004F70DC" w:rsidRDefault="00D67057" w:rsidP="00D67057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&lt; 0.001</w:t>
            </w:r>
          </w:p>
        </w:tc>
      </w:tr>
      <w:tr w:rsidR="00D67057" w:rsidRPr="00D67057" w14:paraId="5DFF454A" w14:textId="77777777" w:rsidTr="00D67057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C7DE4" w14:textId="77777777" w:rsidR="00D67057" w:rsidRPr="004F70DC" w:rsidRDefault="00D67057" w:rsidP="00D67057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1A66F18" w14:textId="77777777" w:rsidR="00D67057" w:rsidRPr="004F70DC" w:rsidRDefault="00D67057" w:rsidP="00D670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Would you (or would you ask your partner to) take genetic tests for your child?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00B3CC" w14:textId="77777777" w:rsidR="00D67057" w:rsidRPr="004F70DC" w:rsidRDefault="00D67057" w:rsidP="00D6705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FE8F46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37 (6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CB3510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27 (5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BF8F57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63 (6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EABEFE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71 (6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ADED90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15 (6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7F9E9B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60 (7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F46C5D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63 (6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EDED45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68 (6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B466D3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7 (7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D9A91B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71 (6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3965B2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3 (51.4)</w:t>
            </w:r>
          </w:p>
        </w:tc>
      </w:tr>
      <w:tr w:rsidR="00D67057" w:rsidRPr="00D67057" w14:paraId="04807AE1" w14:textId="77777777" w:rsidTr="00D67057">
        <w:trPr>
          <w:trHeight w:val="28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09BE" w14:textId="77777777" w:rsidR="00D67057" w:rsidRPr="004F70DC" w:rsidRDefault="00D67057" w:rsidP="00D670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eonatal genetic testing (Y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C7A0B" w14:textId="77777777" w:rsidR="00D67057" w:rsidRPr="004F70DC" w:rsidRDefault="00D67057" w:rsidP="00D6705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09 (5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BE6E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= 0.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051EA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2A37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= 0.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76043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= 0.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4D3D7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P </w:t>
            </w: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FAF5A" w14:textId="77777777" w:rsidR="00D67057" w:rsidRPr="004F70DC" w:rsidRDefault="00D67057" w:rsidP="00D67057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P </w:t>
            </w: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FE24" w14:textId="77777777" w:rsidR="00D67057" w:rsidRPr="004F70DC" w:rsidRDefault="00D67057" w:rsidP="00D67057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&lt; 0.001</w:t>
            </w:r>
          </w:p>
        </w:tc>
      </w:tr>
      <w:tr w:rsidR="00D67057" w:rsidRPr="00D67057" w14:paraId="395AEEB1" w14:textId="77777777" w:rsidTr="00D67057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6CE5F" w14:textId="77777777" w:rsidR="00D67057" w:rsidRPr="004F70DC" w:rsidRDefault="00D67057" w:rsidP="00D67057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7FB09" w14:textId="1FD4E51A" w:rsidR="00D67057" w:rsidRPr="004F70DC" w:rsidRDefault="00D67057" w:rsidP="00D670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ould you have your newborn baby genetically tested to know if s/he is at risk of disease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7105" w14:textId="77777777" w:rsidR="00D67057" w:rsidRPr="004F70DC" w:rsidRDefault="00D67057" w:rsidP="00D670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A41C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26 (5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6911B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83 (5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5E7F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91 (5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15FD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04 (5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5B76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78 (6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C7B76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8 (7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91D2E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43 (5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5A36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18 (5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7DB2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7 (7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8D25C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02 (5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ACBD8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0 (49.7)</w:t>
            </w:r>
          </w:p>
        </w:tc>
      </w:tr>
      <w:tr w:rsidR="00D67057" w:rsidRPr="00D67057" w14:paraId="05A91575" w14:textId="77777777" w:rsidTr="00D67057">
        <w:trPr>
          <w:trHeight w:val="280"/>
        </w:trPr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hideMark/>
          </w:tcPr>
          <w:p w14:paraId="7083D23E" w14:textId="4565E87E" w:rsidR="00D67057" w:rsidRPr="004F70DC" w:rsidRDefault="00D67057" w:rsidP="00D6705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Overall positive attitude toward genetic testing </w:t>
            </w: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257B7A" w14:textId="77777777" w:rsidR="00D67057" w:rsidRPr="004F70DC" w:rsidRDefault="00D67057" w:rsidP="00D6705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10 (9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FEC0FA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= 0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3DFF81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= 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7FB2AF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= 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AF6AD9A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= 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46ED878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= 0.00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73402B" w14:textId="77777777" w:rsidR="00D67057" w:rsidRPr="004F70DC" w:rsidRDefault="00D67057" w:rsidP="00D67057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= 0.126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71A3E3" w14:textId="77777777" w:rsidR="00D67057" w:rsidRPr="004F70DC" w:rsidRDefault="00D67057" w:rsidP="00D67057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= 0.002</w:t>
            </w:r>
          </w:p>
        </w:tc>
      </w:tr>
      <w:tr w:rsidR="00D67057" w:rsidRPr="00D67057" w14:paraId="304D26F2" w14:textId="77777777" w:rsidTr="00D67057">
        <w:trPr>
          <w:trHeight w:val="280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A8E2C0" w14:textId="77777777" w:rsidR="00D67057" w:rsidRPr="004F70DC" w:rsidRDefault="00D67057" w:rsidP="00D670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40FB0E5" w14:textId="77777777" w:rsidR="00D67057" w:rsidRPr="004F70DC" w:rsidRDefault="00D67057" w:rsidP="00D670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49023687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42 (9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74F2C41D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66 (91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205A7C08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85 (92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A54FD2C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88 (92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398158A7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96 (93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232C613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91 (95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0E5A4B6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71 (9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4ECC3D7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48 (9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A21F442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53 (95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3A46A0F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03 (9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585925F" w14:textId="77777777" w:rsidR="00D67057" w:rsidRPr="004F70DC" w:rsidRDefault="00D67057" w:rsidP="00D6705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0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54 (85.1)</w:t>
            </w:r>
          </w:p>
        </w:tc>
      </w:tr>
    </w:tbl>
    <w:p w14:paraId="7825EA2B" w14:textId="6406AD7C" w:rsidR="00F46D30" w:rsidRPr="00D67057" w:rsidRDefault="00011C16">
      <w:pPr>
        <w:rPr>
          <w:rFonts w:ascii="Times New Roman" w:hAnsi="Times New Roman" w:cs="Times New Roman"/>
          <w:sz w:val="18"/>
          <w:szCs w:val="18"/>
        </w:rPr>
      </w:pPr>
      <w:r w:rsidRPr="00D67057">
        <w:rPr>
          <w:rFonts w:ascii="Times New Roman" w:hAnsi="Times New Roman" w:cs="Times New Roman"/>
          <w:sz w:val="18"/>
          <w:szCs w:val="18"/>
        </w:rPr>
        <w:t xml:space="preserve">Data shown as n (%) and analyzed by the Chi-square test; </w:t>
      </w:r>
      <w:r w:rsidRPr="00D67057">
        <w:rPr>
          <w:rFonts w:ascii="Times New Roman" w:hAnsi="Times New Roman" w:cs="Times New Roman"/>
          <w:sz w:val="18"/>
          <w:szCs w:val="18"/>
          <w:vertAlign w:val="superscript"/>
        </w:rPr>
        <w:t xml:space="preserve">1 </w:t>
      </w:r>
      <w:r w:rsidRPr="00D67057">
        <w:rPr>
          <w:rFonts w:ascii="Times New Roman" w:hAnsi="Times New Roman" w:cs="Times New Roman"/>
          <w:sz w:val="18"/>
          <w:szCs w:val="18"/>
        </w:rPr>
        <w:t>Those who would consider taking at least one of the above genetic tests.</w:t>
      </w:r>
    </w:p>
    <w:sectPr w:rsidR="00F46D30" w:rsidRPr="00D67057" w:rsidSect="00B20836">
      <w:pgSz w:w="16838" w:h="11906" w:orient="landscape"/>
      <w:pgMar w:top="720" w:right="284" w:bottom="720" w:left="28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164C05" w14:textId="77777777" w:rsidR="00402E0A" w:rsidRDefault="00402E0A" w:rsidP="004F70DC">
      <w:pPr>
        <w:rPr>
          <w:rFonts w:hint="eastAsia"/>
        </w:rPr>
      </w:pPr>
      <w:r>
        <w:separator/>
      </w:r>
    </w:p>
  </w:endnote>
  <w:endnote w:type="continuationSeparator" w:id="0">
    <w:p w14:paraId="5F24CBBD" w14:textId="77777777" w:rsidR="00402E0A" w:rsidRDefault="00402E0A" w:rsidP="004F70D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ED43A1" w14:textId="77777777" w:rsidR="00402E0A" w:rsidRDefault="00402E0A" w:rsidP="004F70DC">
      <w:pPr>
        <w:rPr>
          <w:rFonts w:hint="eastAsia"/>
        </w:rPr>
      </w:pPr>
      <w:r>
        <w:separator/>
      </w:r>
    </w:p>
  </w:footnote>
  <w:footnote w:type="continuationSeparator" w:id="0">
    <w:p w14:paraId="49D1624F" w14:textId="77777777" w:rsidR="00402E0A" w:rsidRDefault="00402E0A" w:rsidP="004F70D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8C0"/>
    <w:rsid w:val="00011C16"/>
    <w:rsid w:val="00042B05"/>
    <w:rsid w:val="00163C43"/>
    <w:rsid w:val="002F3087"/>
    <w:rsid w:val="00315F93"/>
    <w:rsid w:val="00402E0A"/>
    <w:rsid w:val="004F70DC"/>
    <w:rsid w:val="00877D81"/>
    <w:rsid w:val="00896EF9"/>
    <w:rsid w:val="00997F03"/>
    <w:rsid w:val="009D0D0B"/>
    <w:rsid w:val="009E58E7"/>
    <w:rsid w:val="009F18C0"/>
    <w:rsid w:val="00A41966"/>
    <w:rsid w:val="00A655A6"/>
    <w:rsid w:val="00B20836"/>
    <w:rsid w:val="00C16534"/>
    <w:rsid w:val="00D67057"/>
    <w:rsid w:val="00E3407B"/>
    <w:rsid w:val="00E5261E"/>
    <w:rsid w:val="00E70A4C"/>
    <w:rsid w:val="00F46D30"/>
    <w:rsid w:val="00FD7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1214C09"/>
  <w15:chartTrackingRefBased/>
  <w15:docId w15:val="{A67D322C-F5D8-45DE-A1DA-7A726CB4C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70DC"/>
    <w:pP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70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70DC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70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769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52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3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2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7</Words>
  <Characters>2836</Characters>
  <Application>Microsoft Office Word</Application>
  <DocSecurity>0</DocSecurity>
  <Lines>59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Dangui</dc:creator>
  <cp:keywords/>
  <dc:description/>
  <cp:lastModifiedBy>Dangui Zhang</cp:lastModifiedBy>
  <cp:revision>3</cp:revision>
  <cp:lastPrinted>2023-11-17T10:45:00Z</cp:lastPrinted>
  <dcterms:created xsi:type="dcterms:W3CDTF">2025-03-27T10:24:00Z</dcterms:created>
  <dcterms:modified xsi:type="dcterms:W3CDTF">2025-04-17T0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06f4b4dc73c008a4b01f675e58735782bdbff28a472a622760425f28aef7d5</vt:lpwstr>
  </property>
</Properties>
</file>